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722D1" w14:textId="7982A7A4" w:rsidR="003154BF" w:rsidRDefault="00C661BE">
      <w:pPr>
        <w:ind w:firstLine="482"/>
        <w:rPr>
          <w:b/>
          <w:bCs/>
        </w:rPr>
      </w:pPr>
      <w:r>
        <w:rPr>
          <w:b/>
          <w:bCs/>
        </w:rPr>
        <w:t xml:space="preserve">Multimedia </w:t>
      </w:r>
      <w:r w:rsidR="00000000">
        <w:rPr>
          <w:rFonts w:hint="eastAsia"/>
          <w:b/>
          <w:bCs/>
        </w:rPr>
        <w:t xml:space="preserve">Appendix </w:t>
      </w:r>
      <w:r>
        <w:rPr>
          <w:b/>
          <w:bCs/>
        </w:rPr>
        <w:t>6</w:t>
      </w:r>
      <w:r w:rsidR="00000000">
        <w:rPr>
          <w:rFonts w:hint="eastAsia"/>
          <w:b/>
          <w:bCs/>
        </w:rPr>
        <w:t>: Post-Intervention Interview Outline for Parents</w:t>
      </w:r>
    </w:p>
    <w:p w14:paraId="797F92E0" w14:textId="77777777" w:rsidR="003154BF" w:rsidRDefault="003154BF">
      <w:pPr>
        <w:ind w:firstLine="480"/>
      </w:pPr>
    </w:p>
    <w:p w14:paraId="2E328B3F" w14:textId="77777777" w:rsidR="003154BF" w:rsidRDefault="00000000">
      <w:pPr>
        <w:ind w:firstLine="480"/>
      </w:pPr>
      <w:r>
        <w:rPr>
          <w:rFonts w:hint="eastAsia"/>
        </w:rPr>
        <w:t>1. Purpose of the Interview:</w:t>
      </w:r>
    </w:p>
    <w:p w14:paraId="6414AAB4" w14:textId="77777777" w:rsidR="003154BF" w:rsidRDefault="00000000">
      <w:pPr>
        <w:ind w:firstLine="480"/>
      </w:pPr>
      <w:r>
        <w:rPr>
          <w:rFonts w:hint="eastAsia"/>
        </w:rPr>
        <w:t>To gather feedback based on the training experience, understand the psychological impact on participants post-intervention, and identify reasons for their likes or dislikes. Additionally, to obtain parents' opinions and suggestions regarding the design of the intervention product for anisometropic amblyopia training.</w:t>
      </w:r>
    </w:p>
    <w:p w14:paraId="07E5ABC9" w14:textId="77777777" w:rsidR="003154BF" w:rsidRDefault="003154BF">
      <w:pPr>
        <w:ind w:firstLine="480"/>
      </w:pPr>
    </w:p>
    <w:p w14:paraId="10FC032E" w14:textId="77777777" w:rsidR="003154BF" w:rsidRDefault="00000000">
      <w:pPr>
        <w:ind w:firstLine="480"/>
      </w:pPr>
      <w:r>
        <w:rPr>
          <w:rFonts w:hint="eastAsia"/>
        </w:rPr>
        <w:t>2. Interview Content:</w:t>
      </w:r>
    </w:p>
    <w:p w14:paraId="2F12C84A" w14:textId="77777777" w:rsidR="003154BF" w:rsidRDefault="00000000">
      <w:pPr>
        <w:ind w:firstLine="480"/>
      </w:pPr>
      <w:r>
        <w:rPr>
          <w:rFonts w:hint="eastAsia"/>
        </w:rPr>
        <w:t>How did your child feel about the product used in the experiment? Did they share any thoughts with you?</w:t>
      </w:r>
    </w:p>
    <w:p w14:paraId="7E9A8AC8" w14:textId="77777777" w:rsidR="003154BF" w:rsidRDefault="00000000">
      <w:pPr>
        <w:ind w:firstLine="480"/>
      </w:pPr>
      <w:r>
        <w:rPr>
          <w:rFonts w:hint="eastAsia"/>
        </w:rPr>
        <w:t>Did your child experience any discomfort, or display any noticeable behaviors or reactions?</w:t>
      </w:r>
    </w:p>
    <w:p w14:paraId="09CB1AF0" w14:textId="77777777" w:rsidR="003154BF" w:rsidRDefault="00000000">
      <w:pPr>
        <w:ind w:firstLine="480"/>
      </w:pPr>
      <w:r>
        <w:rPr>
          <w:rFonts w:hint="eastAsia"/>
        </w:rPr>
        <w:t>If we were to further improve this type of anisometropic amblyopia training product, would you consider having your child use it again?</w:t>
      </w:r>
    </w:p>
    <w:p w14:paraId="4FD51B77" w14:textId="77777777" w:rsidR="003154BF" w:rsidRDefault="00000000">
      <w:pPr>
        <w:ind w:firstLine="480"/>
      </w:pPr>
      <w:r>
        <w:rPr>
          <w:rFonts w:hint="eastAsia"/>
        </w:rPr>
        <w:t>What are your thoughts and suggestions on the intervention product used in this experiment? Are there any areas that could be optimized or improved?</w:t>
      </w:r>
    </w:p>
    <w:p w14:paraId="3D8B7980" w14:textId="77777777" w:rsidR="003154BF" w:rsidRDefault="00000000">
      <w:pPr>
        <w:ind w:firstLine="480"/>
      </w:pPr>
      <w:r>
        <w:rPr>
          <w:rFonts w:hint="eastAsia"/>
        </w:rPr>
        <w:br w:type="page"/>
      </w:r>
    </w:p>
    <w:p w14:paraId="2AC0F21A" w14:textId="77777777" w:rsidR="003154BF" w:rsidRDefault="00000000">
      <w:pPr>
        <w:ind w:firstLine="480"/>
      </w:pPr>
      <w:r>
        <w:rPr>
          <w:rFonts w:hint="eastAsia"/>
        </w:rPr>
        <w:lastRenderedPageBreak/>
        <w:t xml:space="preserve"> </w:t>
      </w:r>
    </w:p>
    <w:p w14:paraId="471497AD" w14:textId="77777777" w:rsidR="003154BF" w:rsidRDefault="003154BF">
      <w:pPr>
        <w:ind w:firstLine="480"/>
      </w:pPr>
    </w:p>
    <w:sectPr w:rsidR="003154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B37CEB" w14:textId="77777777" w:rsidR="00E05460" w:rsidRDefault="00E05460">
      <w:pPr>
        <w:spacing w:line="240" w:lineRule="auto"/>
        <w:ind w:firstLine="480"/>
      </w:pPr>
      <w:r>
        <w:separator/>
      </w:r>
    </w:p>
  </w:endnote>
  <w:endnote w:type="continuationSeparator" w:id="0">
    <w:p w14:paraId="38C39DBE" w14:textId="77777777" w:rsidR="00E05460" w:rsidRDefault="00E0546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2949E" w14:textId="77777777" w:rsidR="00E05460" w:rsidRDefault="00E05460">
      <w:pPr>
        <w:spacing w:line="240" w:lineRule="auto"/>
        <w:ind w:firstLine="480"/>
      </w:pPr>
      <w:r>
        <w:separator/>
      </w:r>
    </w:p>
  </w:footnote>
  <w:footnote w:type="continuationSeparator" w:id="0">
    <w:p w14:paraId="7B010723" w14:textId="77777777" w:rsidR="00E05460" w:rsidRDefault="00E05460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WQzYWFmN2QwYjdmZjRhMzczYTgyZmMyNjA5YTRjNzAifQ=="/>
  </w:docVars>
  <w:rsids>
    <w:rsidRoot w:val="66942BF4"/>
    <w:rsid w:val="002D4516"/>
    <w:rsid w:val="003154BF"/>
    <w:rsid w:val="003F4AF4"/>
    <w:rsid w:val="00C661BE"/>
    <w:rsid w:val="00E05460"/>
    <w:rsid w:val="022E1167"/>
    <w:rsid w:val="03153F49"/>
    <w:rsid w:val="03BE59E3"/>
    <w:rsid w:val="040F20B8"/>
    <w:rsid w:val="05840B52"/>
    <w:rsid w:val="09835DF5"/>
    <w:rsid w:val="0BF91D5B"/>
    <w:rsid w:val="0D1B37E1"/>
    <w:rsid w:val="0D413A8B"/>
    <w:rsid w:val="102A64CC"/>
    <w:rsid w:val="14574005"/>
    <w:rsid w:val="157A3D64"/>
    <w:rsid w:val="19906B90"/>
    <w:rsid w:val="1DE57B96"/>
    <w:rsid w:val="1EC3608E"/>
    <w:rsid w:val="1F085E2D"/>
    <w:rsid w:val="201333A2"/>
    <w:rsid w:val="20E0201D"/>
    <w:rsid w:val="21141D0A"/>
    <w:rsid w:val="22F967E6"/>
    <w:rsid w:val="23774876"/>
    <w:rsid w:val="25343544"/>
    <w:rsid w:val="26FC749F"/>
    <w:rsid w:val="270D7DDA"/>
    <w:rsid w:val="27232A25"/>
    <w:rsid w:val="272D3CEF"/>
    <w:rsid w:val="276C5657"/>
    <w:rsid w:val="29C4731D"/>
    <w:rsid w:val="2BB64B2F"/>
    <w:rsid w:val="33487594"/>
    <w:rsid w:val="33666212"/>
    <w:rsid w:val="37BC3FFD"/>
    <w:rsid w:val="381A6A88"/>
    <w:rsid w:val="38C03C2B"/>
    <w:rsid w:val="39A724DA"/>
    <w:rsid w:val="418B28EB"/>
    <w:rsid w:val="41997522"/>
    <w:rsid w:val="42372A0C"/>
    <w:rsid w:val="437E2CED"/>
    <w:rsid w:val="4F7D417A"/>
    <w:rsid w:val="534B2BB6"/>
    <w:rsid w:val="574F41AA"/>
    <w:rsid w:val="5973726A"/>
    <w:rsid w:val="59DB7E82"/>
    <w:rsid w:val="5AE07780"/>
    <w:rsid w:val="5B722D37"/>
    <w:rsid w:val="5BD8177A"/>
    <w:rsid w:val="5BDC6F33"/>
    <w:rsid w:val="5D904737"/>
    <w:rsid w:val="5F883D16"/>
    <w:rsid w:val="5FA454A6"/>
    <w:rsid w:val="60955D0D"/>
    <w:rsid w:val="60C3114E"/>
    <w:rsid w:val="61097309"/>
    <w:rsid w:val="617954B8"/>
    <w:rsid w:val="64F53AD1"/>
    <w:rsid w:val="66942BF4"/>
    <w:rsid w:val="67697C8D"/>
    <w:rsid w:val="6B5F67DB"/>
    <w:rsid w:val="6B684263"/>
    <w:rsid w:val="6D8E7CED"/>
    <w:rsid w:val="70281794"/>
    <w:rsid w:val="72ED0C46"/>
    <w:rsid w:val="749F680A"/>
    <w:rsid w:val="74AF286E"/>
    <w:rsid w:val="767A06AE"/>
    <w:rsid w:val="7A232871"/>
    <w:rsid w:val="7E64204E"/>
    <w:rsid w:val="7F7B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6DC921"/>
  <w15:docId w15:val="{43486C60-A989-426C-A4E3-A05294158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spacing w:line="400" w:lineRule="exact"/>
      <w:ind w:firstLineChars="200" w:firstLine="883"/>
      <w:jc w:val="both"/>
    </w:pPr>
    <w:rPr>
      <w:rFonts w:ascii="Times New Roman" w:eastAsia="SimSun" w:hAnsi="Times New Roman" w:cs="SimSun"/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autoRedefine/>
    <w:qFormat/>
    <w:pPr>
      <w:keepNext/>
      <w:keepLines/>
      <w:spacing w:before="340" w:after="330" w:line="576" w:lineRule="auto"/>
      <w:jc w:val="center"/>
      <w:outlineLvl w:val="0"/>
    </w:pPr>
    <w:rPr>
      <w:rFonts w:eastAsia="SimHei"/>
      <w:kern w:val="44"/>
      <w:sz w:val="28"/>
    </w:rPr>
  </w:style>
  <w:style w:type="paragraph" w:styleId="Heading2">
    <w:name w:val="heading 2"/>
    <w:basedOn w:val="Normal"/>
    <w:next w:val="Normal"/>
    <w:autoRedefine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九儿</dc:creator>
  <cp:lastModifiedBy>Janel Pangilinan (JMIR)</cp:lastModifiedBy>
  <cp:revision>3</cp:revision>
  <dcterms:created xsi:type="dcterms:W3CDTF">2025-10-09T16:41:00Z</dcterms:created>
  <dcterms:modified xsi:type="dcterms:W3CDTF">2025-10-09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4B3B815661E4C4DAB1C0F58DA435DB2_13</vt:lpwstr>
  </property>
</Properties>
</file>